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AC11E" w14:textId="404A2275" w:rsidR="007961A6" w:rsidRDefault="00A27090" w:rsidP="007961A6">
      <w:pPr>
        <w:pStyle w:val="NormaleWeb"/>
        <w:jc w:val="center"/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noProof/>
          <w:color w:val="000000" w:themeColor="text1"/>
          <w:sz w:val="20"/>
          <w:szCs w:val="20"/>
          <w:lang w:val="en-GB"/>
          <w14:ligatures w14:val="standardContextual"/>
        </w:rPr>
        <w:drawing>
          <wp:inline distT="0" distB="0" distL="0" distR="0" wp14:anchorId="221BA072" wp14:editId="247AE633">
            <wp:extent cx="4665600" cy="4000469"/>
            <wp:effectExtent l="0" t="0" r="0" b="635"/>
            <wp:docPr id="214264976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49767" name="Immagine 214264976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396" cy="401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A6966" w14:textId="416E6DC3" w:rsidR="007961A6" w:rsidRPr="007961A6" w:rsidRDefault="007961A6" w:rsidP="00541006">
      <w:pPr>
        <w:pStyle w:val="NormaleWeb"/>
        <w:rPr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Figure S1. Study flow-chart and patients’ selection.  </w:t>
      </w:r>
      <w:r>
        <w:rPr>
          <w:color w:val="000000" w:themeColor="text1"/>
          <w:sz w:val="20"/>
          <w:szCs w:val="20"/>
          <w:lang w:val="en-GB"/>
        </w:rPr>
        <w:t xml:space="preserve">AF: atrial fibrillation; CV: conversion; ED: emergency department; SCV: spontaneous conversion; SR: sinus rhythm. </w:t>
      </w:r>
    </w:p>
    <w:p w14:paraId="3009190A" w14:textId="77777777" w:rsidR="000E1868" w:rsidRPr="00FE43C4" w:rsidRDefault="000E1868" w:rsidP="000E1868">
      <w:pPr>
        <w:jc w:val="both"/>
        <w:rPr>
          <w:color w:val="000000" w:themeColor="text1"/>
          <w:lang w:val="en-US"/>
        </w:rPr>
      </w:pPr>
    </w:p>
    <w:sectPr w:rsidR="000E1868" w:rsidRPr="00FE43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DC02B" w14:textId="77777777" w:rsidR="00580DA6" w:rsidRDefault="00580DA6" w:rsidP="00514F7F">
      <w:r>
        <w:separator/>
      </w:r>
    </w:p>
  </w:endnote>
  <w:endnote w:type="continuationSeparator" w:id="0">
    <w:p w14:paraId="15086EEF" w14:textId="77777777" w:rsidR="00580DA6" w:rsidRDefault="00580DA6" w:rsidP="00514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3A040" w14:textId="77777777" w:rsidR="00580DA6" w:rsidRDefault="00580DA6" w:rsidP="00514F7F">
      <w:r>
        <w:separator/>
      </w:r>
    </w:p>
  </w:footnote>
  <w:footnote w:type="continuationSeparator" w:id="0">
    <w:p w14:paraId="031DA24A" w14:textId="77777777" w:rsidR="00580DA6" w:rsidRDefault="00580DA6" w:rsidP="00514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DD"/>
    <w:rsid w:val="00057A4E"/>
    <w:rsid w:val="000E1868"/>
    <w:rsid w:val="0013133E"/>
    <w:rsid w:val="001E551C"/>
    <w:rsid w:val="00274249"/>
    <w:rsid w:val="00335B96"/>
    <w:rsid w:val="00514F7F"/>
    <w:rsid w:val="00541006"/>
    <w:rsid w:val="00580DA6"/>
    <w:rsid w:val="00705B3D"/>
    <w:rsid w:val="007961A6"/>
    <w:rsid w:val="00A132DD"/>
    <w:rsid w:val="00A27090"/>
    <w:rsid w:val="00A6634D"/>
    <w:rsid w:val="00AB41CF"/>
    <w:rsid w:val="00B24418"/>
    <w:rsid w:val="00EB6AF0"/>
    <w:rsid w:val="00FE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817F25"/>
  <w15:chartTrackingRefBased/>
  <w15:docId w15:val="{2F4963B0-85CB-924B-8504-29823875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410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514F7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4F7F"/>
  </w:style>
  <w:style w:type="paragraph" w:styleId="Pidipagina">
    <w:name w:val="footer"/>
    <w:basedOn w:val="Normale"/>
    <w:link w:val="PidipaginaCarattere"/>
    <w:uiPriority w:val="99"/>
    <w:unhideWhenUsed/>
    <w:rsid w:val="00514F7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4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ecchioni</dc:creator>
  <cp:keywords/>
  <dc:description/>
  <cp:lastModifiedBy>Marco Valerio Mariani</cp:lastModifiedBy>
  <cp:revision>12</cp:revision>
  <dcterms:created xsi:type="dcterms:W3CDTF">2025-05-29T16:45:00Z</dcterms:created>
  <dcterms:modified xsi:type="dcterms:W3CDTF">2025-08-21T16:56:00Z</dcterms:modified>
</cp:coreProperties>
</file>